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6" w:type="dxa"/>
        <w:jc w:val="left"/>
        <w:tblInd w:w="2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5"/>
        <w:gridCol w:w="6831"/>
      </w:tblGrid>
      <w:tr>
        <w:trPr>
          <w:trHeight w:val="28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rimer Name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ZT2-1L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CGGAATTCCTATTAATAAATTAATGACTCAGCT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ZT2-1R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AACTGCAGCCAAGAAGAGAATTGATTCCACA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RACE-1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CTCGGCCTTACGAATAGTCTCTTC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RACE-2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TTCTTTTCCAAGCGCCGATATG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'RACE-1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TCGAGCCGACAACTCACTG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'RACE-2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ACGTAGTGGTAGAGACTGAGG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T-1L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GCTACCTCCTCCTTTGTTGT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RT-1L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TCCTTTGAAGGCCACTTG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M-F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GCTCTAGAATGAGTAATTCTGCGCCTGGAGGGT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PM-R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GCTCTAGACTCAGAGTCGGGCACAAGCTGAGAC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nsitu-F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TACGAATTCATGAGTAATTCTGCGCCTGGAGGGT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insitu-R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CGGAAGCTTTCATACCACCAAAATAACAAGGAGC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PT-F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GATCTCCTGTCATCT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NPT-R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GATCATCCTGATCGAC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5S-F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AGACATCCACCGAAGACTTA-3'</w:t>
            </w:r>
          </w:p>
        </w:tc>
      </w:tr>
      <w:tr>
        <w:trPr>
          <w:trHeight w:val="315" w:hRule="atLeast"/>
        </w:trPr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5S-R</w:t>
            </w:r>
          </w:p>
        </w:tc>
        <w:tc>
          <w:tcPr>
            <w:tcW w:w="6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'-AGGACAGCTCTTTTCCACGTT-3'</w:t>
            </w:r>
          </w:p>
        </w:tc>
      </w:tr>
    </w:tbl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Table S1: The list of PCR primer that used in this pap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1:31:00Z</dcterms:created>
  <dc:creator>azengxinhua</dc:creator>
  <dc:description/>
  <dc:language>en-US</dc:language>
  <cp:lastModifiedBy>azengxinhua</cp:lastModifiedBy>
  <dcterms:modified xsi:type="dcterms:W3CDTF">2015-01-13T00:58:57Z</dcterms:modified>
  <cp:revision>2</cp:revision>
  <dc:subject/>
  <dc:title>Primer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885</vt:lpwstr>
  </property>
  <property fmtid="{D5CDD505-2E9C-101B-9397-08002B2CF9AE}" pid="6" name="TitleName">
    <vt:lpwstr>Table 1.DOC</vt:lpwstr>
  </property>
</Properties>
</file>